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036" w:rsidRPr="00B24CDB" w:rsidRDefault="00B24CDB">
      <w:pPr>
        <w:rPr>
          <w:rFonts w:ascii="Arial" w:hAnsi="Arial" w:cs="Arial"/>
          <w:b/>
          <w:sz w:val="32"/>
          <w:szCs w:val="32"/>
        </w:rPr>
      </w:pPr>
      <w:r w:rsidRPr="009E40D6">
        <w:rPr>
          <w:rFonts w:ascii="Arial" w:hAnsi="Arial" w:cs="Arial"/>
          <w:b/>
          <w:sz w:val="36"/>
          <w:szCs w:val="36"/>
        </w:rPr>
        <w:t>S</w:t>
      </w:r>
      <w:r w:rsidR="007A3781" w:rsidRPr="009E40D6">
        <w:rPr>
          <w:rFonts w:ascii="Arial" w:hAnsi="Arial" w:cs="Arial"/>
          <w:b/>
          <w:sz w:val="36"/>
          <w:szCs w:val="36"/>
        </w:rPr>
        <w:t>6</w:t>
      </w:r>
      <w:r w:rsidRPr="009E40D6">
        <w:rPr>
          <w:rFonts w:ascii="Arial" w:hAnsi="Arial" w:cs="Arial"/>
          <w:b/>
          <w:sz w:val="36"/>
          <w:szCs w:val="36"/>
        </w:rPr>
        <w:t xml:space="preserve"> Table.</w:t>
      </w:r>
      <w:r>
        <w:rPr>
          <w:rFonts w:ascii="Arial" w:hAnsi="Arial" w:cs="Arial"/>
          <w:b/>
          <w:sz w:val="32"/>
          <w:szCs w:val="32"/>
        </w:rPr>
        <w:t xml:space="preserve"> % Patient LOOCV score vs age.</w:t>
      </w:r>
    </w:p>
    <w:tbl>
      <w:tblPr>
        <w:tblW w:w="11335" w:type="dxa"/>
        <w:tblLook w:val="04A0" w:firstRow="1" w:lastRow="0" w:firstColumn="1" w:lastColumn="0" w:noHBand="0" w:noVBand="1"/>
      </w:tblPr>
      <w:tblGrid>
        <w:gridCol w:w="3775"/>
        <w:gridCol w:w="2070"/>
        <w:gridCol w:w="5490"/>
      </w:tblGrid>
      <w:tr w:rsidR="00771036" w:rsidRPr="00AC7AF5" w:rsidTr="00616C70">
        <w:trPr>
          <w:trHeight w:val="300"/>
        </w:trPr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55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5541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igure</w:t>
            </w:r>
            <w:r w:rsidR="00DE09EE" w:rsidRPr="00AC7A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panel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7710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atient age vs % LOOCV patient score R</w:t>
            </w:r>
            <w:r w:rsidRPr="00AC7AF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</w:rPr>
              <w:t xml:space="preserve">2 </w:t>
            </w:r>
          </w:p>
        </w:tc>
      </w:tr>
      <w:tr w:rsidR="00771036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I (most aff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55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82</w:t>
            </w:r>
          </w:p>
        </w:tc>
      </w:tr>
      <w:tr w:rsidR="00771036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55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9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ning set: TBI (most aff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ning set: Contro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73</w:t>
            </w:r>
          </w:p>
        </w:tc>
      </w:tr>
      <w:tr w:rsidR="00771036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nds</w:t>
            </w:r>
            <w:r w:rsidR="00604074"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TBI (most aff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C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5541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1</w:t>
            </w:r>
          </w:p>
        </w:tc>
      </w:tr>
      <w:tr w:rsidR="00771036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inds</w:t>
            </w:r>
            <w:r w:rsidR="00604074"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Contro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C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7710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3</w:t>
            </w:r>
          </w:p>
        </w:tc>
      </w:tr>
      <w:tr w:rsidR="00771036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ning set: TBI (most aff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7710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7710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1</w:t>
            </w:r>
          </w:p>
        </w:tc>
      </w:tr>
      <w:tr w:rsidR="00771036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ning set: TB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7710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7710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19</w:t>
            </w:r>
          </w:p>
        </w:tc>
      </w:tr>
      <w:tr w:rsidR="00771036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  <w:r w:rsidR="00771036"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ds</w:t>
            </w: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 TBI (most aff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036" w:rsidRPr="00AC7AF5" w:rsidRDefault="00771036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="00604074"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1036" w:rsidRPr="00AC7AF5" w:rsidRDefault="00771036" w:rsidP="007710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I (most affected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89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A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71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I+C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3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DE0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B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8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I+C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88</w:t>
            </w:r>
          </w:p>
        </w:tc>
      </w:tr>
      <w:tr w:rsidR="00604074" w:rsidRPr="00AC7AF5" w:rsidTr="00616C70">
        <w:trPr>
          <w:trHeight w:val="300"/>
        </w:trPr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B24C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D</w:t>
            </w:r>
          </w:p>
        </w:tc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4074" w:rsidRPr="00AC7AF5" w:rsidRDefault="00604074" w:rsidP="006040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C7AF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72</w:t>
            </w:r>
          </w:p>
        </w:tc>
      </w:tr>
    </w:tbl>
    <w:p w:rsidR="00771036" w:rsidRPr="00B24CDB" w:rsidRDefault="0077103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771036" w:rsidRPr="00B24CDB" w:rsidSect="007F1A69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36"/>
    <w:rsid w:val="00242BB6"/>
    <w:rsid w:val="005D61C0"/>
    <w:rsid w:val="00604074"/>
    <w:rsid w:val="00616C70"/>
    <w:rsid w:val="00771036"/>
    <w:rsid w:val="007A3781"/>
    <w:rsid w:val="007F1A69"/>
    <w:rsid w:val="009E40D6"/>
    <w:rsid w:val="00AC7AF5"/>
    <w:rsid w:val="00B24CDB"/>
    <w:rsid w:val="00DE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34FCB-3D16-40D5-90EA-AAA2FA8A5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1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6</cp:revision>
  <dcterms:created xsi:type="dcterms:W3CDTF">2019-03-06T21:38:00Z</dcterms:created>
  <dcterms:modified xsi:type="dcterms:W3CDTF">2019-04-17T14:22:00Z</dcterms:modified>
</cp:coreProperties>
</file>